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inline distT="0" distB="0" distL="0" distR="0">
            <wp:extent cx="2874010" cy="66154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661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Figure S7. Phylogram generated using nucleotide sequence from the noncoding regions of Humboldt Co. skunk variant rabies samples. </w:t>
      </w:r>
    </w:p>
    <w:sectPr>
      <w:type w:val="nextPage"/>
      <w:pgSz w:w="12240" w:h="15840"/>
      <w:pgMar w:left="15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9:29:00Z</dcterms:created>
  <dc:creator>Monica Borucki</dc:creator>
  <dc:description/>
  <dc:language>en-US</dc:language>
  <cp:lastModifiedBy>Monica Borucki</cp:lastModifiedBy>
  <cp:lastPrinted>2013-10-04T11:03:00Z</cp:lastPrinted>
  <dcterms:modified xsi:type="dcterms:W3CDTF">2013-10-15T19:29:00Z</dcterms:modified>
  <cp:revision>3</cp:revision>
  <dc:subject/>
  <dc:title/>
</cp:coreProperties>
</file>